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0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00"/>
        <w:gridCol w:w="1303"/>
        <w:gridCol w:w="1303"/>
        <w:gridCol w:w="862"/>
        <w:gridCol w:w="67"/>
        <w:gridCol w:w="270"/>
        <w:gridCol w:w="236"/>
        <w:gridCol w:w="261"/>
      </w:tblGrid>
      <w:tr w:rsidR="00C32A24" w:rsidRPr="00C32A24" w14:paraId="63390BBB" w14:textId="77777777" w:rsidTr="00C32A24">
        <w:trPr>
          <w:trHeight w:val="300"/>
        </w:trPr>
        <w:tc>
          <w:tcPr>
            <w:tcW w:w="61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E113" w14:textId="77777777" w:rsidR="0036246D" w:rsidRPr="00C32A24" w:rsidRDefault="0036246D" w:rsidP="0036246D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US"/>
              </w:rPr>
            </w:pPr>
            <w:r w:rsidRPr="00C32A24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US"/>
              </w:rPr>
              <w:t xml:space="preserve">S2 Table. </w:t>
            </w:r>
            <w:r w:rsidR="00C32A24" w:rsidRPr="00C32A24">
              <w:rPr>
                <w:rFonts w:asciiTheme="majorHAnsi" w:hAnsiTheme="majorHAnsi"/>
                <w:b/>
                <w:lang w:bidi="en-US"/>
              </w:rPr>
              <w:t>P</w:t>
            </w:r>
            <w:r w:rsidR="00C32A24" w:rsidRPr="00C32A24">
              <w:rPr>
                <w:rFonts w:asciiTheme="majorHAnsi" w:hAnsiTheme="majorHAnsi"/>
                <w:b/>
                <w:lang w:bidi="en-US"/>
              </w:rPr>
              <w:t xml:space="preserve">rimer list </w:t>
            </w:r>
            <w:r w:rsidR="00C32A24" w:rsidRPr="00C32A24">
              <w:rPr>
                <w:rFonts w:asciiTheme="majorHAnsi" w:hAnsiTheme="majorHAnsi"/>
                <w:b/>
                <w:lang w:bidi="en-US"/>
              </w:rPr>
              <w:t>for RT-PCRs in Figures 1 and 4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7044" w14:textId="77777777" w:rsidR="0036246D" w:rsidRPr="00C32A24" w:rsidRDefault="0036246D" w:rsidP="0036246D">
            <w:pPr>
              <w:rPr>
                <w:rFonts w:asciiTheme="majorHAnsi" w:eastAsia="Times New Roman" w:hAnsiTheme="majorHAnsi" w:cs="Times New Roman"/>
                <w:color w:val="000000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BCCA" w14:textId="77777777" w:rsidR="0036246D" w:rsidRPr="00C32A24" w:rsidRDefault="0036246D" w:rsidP="0036246D">
            <w:pPr>
              <w:rPr>
                <w:rFonts w:asciiTheme="majorHAnsi" w:eastAsia="Times New Roman" w:hAnsiTheme="majorHAnsi" w:cs="Times New Roman"/>
                <w:color w:val="000000"/>
                <w:lang w:eastAsia="en-US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744A" w14:textId="77777777" w:rsidR="0036246D" w:rsidRPr="00C32A24" w:rsidRDefault="0036246D" w:rsidP="0036246D">
            <w:pPr>
              <w:rPr>
                <w:rFonts w:asciiTheme="majorHAnsi" w:eastAsia="Times New Roman" w:hAnsiTheme="majorHAnsi" w:cs="Times New Roman"/>
                <w:color w:val="000000"/>
                <w:lang w:eastAsia="en-US"/>
              </w:rPr>
            </w:pPr>
          </w:p>
        </w:tc>
        <w:bookmarkStart w:id="0" w:name="_GoBack"/>
        <w:bookmarkEnd w:id="0"/>
      </w:tr>
      <w:tr w:rsidR="0036246D" w:rsidRPr="0036246D" w14:paraId="433AA380" w14:textId="77777777" w:rsidTr="00C32A24">
        <w:trPr>
          <w:gridAfter w:val="4"/>
          <w:wAfter w:w="834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DE66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C440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92E2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B474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6246D" w:rsidRPr="0036246D" w14:paraId="6A7EACFA" w14:textId="77777777" w:rsidTr="00C32A24">
        <w:trPr>
          <w:gridAfter w:val="4"/>
          <w:wAfter w:w="834" w:type="dxa"/>
          <w:trHeight w:val="3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F4BC7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For Fig. 1A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AE8CF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22D09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671F5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36246D" w:rsidRPr="0036246D" w14:paraId="320540D1" w14:textId="77777777" w:rsidTr="00C32A24">
        <w:trPr>
          <w:gridAfter w:val="4"/>
          <w:wAfter w:w="834" w:type="dxa"/>
          <w:trHeight w:val="1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DF05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8161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59C8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04BB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6246D" w:rsidRPr="0036246D" w14:paraId="0B814B2C" w14:textId="77777777" w:rsidTr="00C32A24">
        <w:trPr>
          <w:gridAfter w:val="4"/>
          <w:wAfter w:w="834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6553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Barhl1 ex1 F</w:t>
            </w:r>
          </w:p>
        </w:tc>
        <w:tc>
          <w:tcPr>
            <w:tcW w:w="3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DAFF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62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CGGAAGAGACTGTCTGGAG</w:t>
            </w:r>
          </w:p>
        </w:tc>
      </w:tr>
      <w:tr w:rsidR="0036246D" w:rsidRPr="0036246D" w14:paraId="7B0B998B" w14:textId="77777777" w:rsidTr="00C32A24">
        <w:trPr>
          <w:gridAfter w:val="4"/>
          <w:wAfter w:w="834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8510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Barhl1 ex2 R</w:t>
            </w:r>
          </w:p>
        </w:tc>
        <w:tc>
          <w:tcPr>
            <w:tcW w:w="3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ABDA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62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TGTCCCGAGAGCTGGAG</w:t>
            </w:r>
          </w:p>
        </w:tc>
      </w:tr>
      <w:tr w:rsidR="0036246D" w:rsidRPr="0036246D" w14:paraId="096376D8" w14:textId="77777777" w:rsidTr="00C32A24">
        <w:trPr>
          <w:gridAfter w:val="4"/>
          <w:wAfter w:w="834" w:type="dxa"/>
          <w:trHeight w:val="1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510D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1466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5B22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E52A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6246D" w:rsidRPr="0036246D" w14:paraId="64415AB2" w14:textId="77777777" w:rsidTr="00C32A24">
        <w:trPr>
          <w:gridAfter w:val="4"/>
          <w:wAfter w:w="834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F63D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Gapdh mouse F</w:t>
            </w:r>
          </w:p>
        </w:tc>
        <w:tc>
          <w:tcPr>
            <w:tcW w:w="3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5DBA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62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GCGACTTCAACAGCAACTC</w:t>
            </w:r>
          </w:p>
        </w:tc>
      </w:tr>
      <w:tr w:rsidR="0036246D" w:rsidRPr="0036246D" w14:paraId="11563C7C" w14:textId="77777777" w:rsidTr="00C32A24">
        <w:trPr>
          <w:gridAfter w:val="4"/>
          <w:wAfter w:w="834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4C5D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Gapdh mouse R</w:t>
            </w:r>
          </w:p>
        </w:tc>
        <w:tc>
          <w:tcPr>
            <w:tcW w:w="3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5344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62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GTCTGGGATGGAAATTGTG</w:t>
            </w:r>
          </w:p>
        </w:tc>
      </w:tr>
      <w:tr w:rsidR="0036246D" w:rsidRPr="0036246D" w14:paraId="7EF6E665" w14:textId="77777777" w:rsidTr="00C32A24">
        <w:trPr>
          <w:gridAfter w:val="4"/>
          <w:wAfter w:w="834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205D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55EB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F2D0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D241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6246D" w:rsidRPr="0036246D" w14:paraId="10B11D39" w14:textId="77777777" w:rsidTr="00C32A24">
        <w:trPr>
          <w:gridAfter w:val="4"/>
          <w:wAfter w:w="834" w:type="dxa"/>
          <w:trHeight w:val="3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1A846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For Fig. 1B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181BD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AF03F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F90C2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36246D" w:rsidRPr="0036246D" w14:paraId="0890A59B" w14:textId="77777777" w:rsidTr="00C32A24">
        <w:trPr>
          <w:gridAfter w:val="4"/>
          <w:wAfter w:w="834" w:type="dxa"/>
          <w:trHeight w:val="1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D6C4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0CD9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AD2F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C170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6246D" w:rsidRPr="0036246D" w14:paraId="51C30B14" w14:textId="77777777" w:rsidTr="00C32A24">
        <w:trPr>
          <w:gridAfter w:val="4"/>
          <w:wAfter w:w="834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DC76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BARHL1 Hum F1</w:t>
            </w:r>
          </w:p>
        </w:tc>
        <w:tc>
          <w:tcPr>
            <w:tcW w:w="3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7AB3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62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AAGGGACTGTTTGGAGACG</w:t>
            </w:r>
          </w:p>
        </w:tc>
      </w:tr>
      <w:tr w:rsidR="0036246D" w:rsidRPr="0036246D" w14:paraId="58AAB6FC" w14:textId="77777777" w:rsidTr="00C32A24">
        <w:trPr>
          <w:gridAfter w:val="4"/>
          <w:wAfter w:w="834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E73E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BARHL1 Hum R1</w:t>
            </w:r>
          </w:p>
        </w:tc>
        <w:tc>
          <w:tcPr>
            <w:tcW w:w="3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FB5C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62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GACTGTCCCTGGAGCTG</w:t>
            </w:r>
          </w:p>
        </w:tc>
      </w:tr>
      <w:tr w:rsidR="0036246D" w:rsidRPr="0036246D" w14:paraId="610CAF16" w14:textId="77777777" w:rsidTr="00C32A24">
        <w:trPr>
          <w:gridAfter w:val="4"/>
          <w:wAfter w:w="834" w:type="dxa"/>
          <w:trHeight w:val="1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D517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8A46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A51A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B216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6246D" w:rsidRPr="0036246D" w14:paraId="6515CA26" w14:textId="77777777" w:rsidTr="00C32A24">
        <w:trPr>
          <w:gridAfter w:val="4"/>
          <w:wAfter w:w="834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C891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NESTIN Human F1</w:t>
            </w:r>
          </w:p>
        </w:tc>
        <w:tc>
          <w:tcPr>
            <w:tcW w:w="3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39E4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62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TGGGAAGATACGGTGGAGA</w:t>
            </w:r>
          </w:p>
        </w:tc>
      </w:tr>
      <w:tr w:rsidR="0036246D" w:rsidRPr="0036246D" w14:paraId="1873CA71" w14:textId="77777777" w:rsidTr="00C32A24">
        <w:trPr>
          <w:gridAfter w:val="4"/>
          <w:wAfter w:w="834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0A6B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NESTIN Human R1</w:t>
            </w:r>
          </w:p>
        </w:tc>
        <w:tc>
          <w:tcPr>
            <w:tcW w:w="3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72F3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62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CCTGTTGTGATTGCCCTTC</w:t>
            </w:r>
          </w:p>
        </w:tc>
      </w:tr>
      <w:tr w:rsidR="0036246D" w:rsidRPr="0036246D" w14:paraId="51B4F97D" w14:textId="77777777" w:rsidTr="00C32A24">
        <w:trPr>
          <w:gridAfter w:val="4"/>
          <w:wAfter w:w="834" w:type="dxa"/>
          <w:trHeight w:val="1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15B0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C319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7ED4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88AC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6246D" w:rsidRPr="0036246D" w14:paraId="109A3514" w14:textId="77777777" w:rsidTr="00C32A24">
        <w:trPr>
          <w:gridAfter w:val="4"/>
          <w:wAfter w:w="834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036F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ATOH1/MATH1-Hu-F2</w:t>
            </w:r>
          </w:p>
        </w:tc>
        <w:tc>
          <w:tcPr>
            <w:tcW w:w="3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76B1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62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ACGACAAGAAGCTGTCCA</w:t>
            </w:r>
          </w:p>
        </w:tc>
      </w:tr>
      <w:tr w:rsidR="0036246D" w:rsidRPr="0036246D" w14:paraId="0256A9C6" w14:textId="77777777" w:rsidTr="00C32A24">
        <w:trPr>
          <w:gridAfter w:val="4"/>
          <w:wAfter w:w="834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EC67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ATOH1/MATH1-Hu-R2</w:t>
            </w:r>
          </w:p>
        </w:tc>
        <w:tc>
          <w:tcPr>
            <w:tcW w:w="3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DE5F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62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CTCGAAAGTCGAGAAGTGC</w:t>
            </w:r>
          </w:p>
        </w:tc>
      </w:tr>
      <w:tr w:rsidR="0036246D" w:rsidRPr="0036246D" w14:paraId="348697F6" w14:textId="77777777" w:rsidTr="00C32A24">
        <w:trPr>
          <w:gridAfter w:val="4"/>
          <w:wAfter w:w="834" w:type="dxa"/>
          <w:trHeight w:val="1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BA70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4CA8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9E13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1EF6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6246D" w:rsidRPr="0036246D" w14:paraId="2F70C771" w14:textId="77777777" w:rsidTr="00C32A24">
        <w:trPr>
          <w:gridAfter w:val="4"/>
          <w:wAfter w:w="834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94FB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GAPDH-Hu-F</w:t>
            </w:r>
          </w:p>
        </w:tc>
        <w:tc>
          <w:tcPr>
            <w:tcW w:w="3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2825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62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ATGACCCCTTCATTGACC</w:t>
            </w:r>
          </w:p>
        </w:tc>
      </w:tr>
      <w:tr w:rsidR="0036246D" w:rsidRPr="0036246D" w14:paraId="6D8FE79B" w14:textId="77777777" w:rsidTr="00C32A24">
        <w:trPr>
          <w:gridAfter w:val="4"/>
          <w:wAfter w:w="834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1624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GAPDH-Hu-R</w:t>
            </w:r>
          </w:p>
        </w:tc>
        <w:tc>
          <w:tcPr>
            <w:tcW w:w="3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1F9E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62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TGATTTTGGAGGGATCTCG</w:t>
            </w:r>
          </w:p>
        </w:tc>
      </w:tr>
      <w:tr w:rsidR="0036246D" w:rsidRPr="0036246D" w14:paraId="39A9CEF3" w14:textId="77777777" w:rsidTr="00C32A24">
        <w:trPr>
          <w:gridAfter w:val="4"/>
          <w:wAfter w:w="834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2523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850E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6604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9214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6246D" w:rsidRPr="0036246D" w14:paraId="2650BB2C" w14:textId="77777777" w:rsidTr="00C32A24">
        <w:trPr>
          <w:gridAfter w:val="4"/>
          <w:wAfter w:w="834" w:type="dxa"/>
          <w:trHeight w:val="3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51745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For Fig. 4A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A877D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C7C96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4467C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36246D" w:rsidRPr="0036246D" w14:paraId="3D69D58D" w14:textId="77777777" w:rsidTr="00C32A24">
        <w:trPr>
          <w:gridAfter w:val="4"/>
          <w:wAfter w:w="834" w:type="dxa"/>
          <w:trHeight w:val="1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3C56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6F4F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E8CB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7BF9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6246D" w:rsidRPr="0036246D" w14:paraId="3FBE2FF2" w14:textId="77777777" w:rsidTr="00C32A24">
        <w:trPr>
          <w:gridAfter w:val="4"/>
          <w:wAfter w:w="834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50C0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RCASBPA F</w:t>
            </w:r>
          </w:p>
        </w:tc>
        <w:tc>
          <w:tcPr>
            <w:tcW w:w="3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9703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62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TGAGCTGACTCTGCTGGTG</w:t>
            </w:r>
          </w:p>
        </w:tc>
      </w:tr>
      <w:tr w:rsidR="0036246D" w:rsidRPr="0036246D" w14:paraId="162578F3" w14:textId="77777777" w:rsidTr="00C32A24">
        <w:trPr>
          <w:gridAfter w:val="4"/>
          <w:wAfter w:w="834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394B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Shh-N Orient R</w:t>
            </w:r>
          </w:p>
        </w:tc>
        <w:tc>
          <w:tcPr>
            <w:tcW w:w="3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DF0B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62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ATGTCGGGGTTGTAATTGG</w:t>
            </w:r>
          </w:p>
        </w:tc>
      </w:tr>
      <w:tr w:rsidR="0036246D" w:rsidRPr="0036246D" w14:paraId="58E4BD78" w14:textId="77777777" w:rsidTr="00C32A24">
        <w:trPr>
          <w:gridAfter w:val="4"/>
          <w:wAfter w:w="834" w:type="dxa"/>
          <w:trHeight w:val="1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AE7C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AB54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9F04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2CB4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6246D" w:rsidRPr="0036246D" w14:paraId="58861FB2" w14:textId="77777777" w:rsidTr="00C32A24">
        <w:trPr>
          <w:gridAfter w:val="4"/>
          <w:wAfter w:w="834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9AC1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RCASBPA F</w:t>
            </w:r>
          </w:p>
        </w:tc>
        <w:tc>
          <w:tcPr>
            <w:tcW w:w="3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C91D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62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TGAGCTGACTCTGCTGGTG</w:t>
            </w:r>
          </w:p>
        </w:tc>
      </w:tr>
      <w:tr w:rsidR="0036246D" w:rsidRPr="0036246D" w14:paraId="7DFC5066" w14:textId="77777777" w:rsidTr="00C32A24">
        <w:trPr>
          <w:gridAfter w:val="4"/>
          <w:wAfter w:w="834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D86A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Mycn (T&amp;S mut) R</w:t>
            </w:r>
          </w:p>
        </w:tc>
        <w:tc>
          <w:tcPr>
            <w:tcW w:w="3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31CC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62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GCCAACGGGGGCGCGGGCAG</w:t>
            </w:r>
          </w:p>
        </w:tc>
      </w:tr>
      <w:tr w:rsidR="0036246D" w:rsidRPr="0036246D" w14:paraId="2A2D3FE4" w14:textId="77777777" w:rsidTr="00C32A24">
        <w:trPr>
          <w:gridAfter w:val="4"/>
          <w:wAfter w:w="834" w:type="dxa"/>
          <w:trHeight w:val="1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4B78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2286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1FAF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4E78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36246D" w:rsidRPr="0036246D" w14:paraId="77DC541F" w14:textId="77777777" w:rsidTr="00C32A24">
        <w:trPr>
          <w:gridAfter w:val="4"/>
          <w:wAfter w:w="834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CFB1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Fgfr2ex18</w:t>
            </w:r>
          </w:p>
        </w:tc>
        <w:tc>
          <w:tcPr>
            <w:tcW w:w="3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862D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62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GATTGCTGGCATGCTGTACC</w:t>
            </w:r>
          </w:p>
        </w:tc>
      </w:tr>
      <w:tr w:rsidR="0036246D" w:rsidRPr="0036246D" w14:paraId="319BAA04" w14:textId="77777777" w:rsidTr="00C32A24">
        <w:trPr>
          <w:gridAfter w:val="4"/>
          <w:wAfter w:w="834" w:type="dxa"/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1921" w14:textId="77777777" w:rsidR="0036246D" w:rsidRPr="0036246D" w:rsidRDefault="0036246D" w:rsidP="0036246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6246D">
              <w:rPr>
                <w:rFonts w:ascii="Calibri" w:eastAsia="Times New Roman" w:hAnsi="Calibri" w:cs="Times New Roman"/>
                <w:color w:val="000000"/>
                <w:lang w:eastAsia="en-US"/>
              </w:rPr>
              <w:t>in18R</w:t>
            </w:r>
          </w:p>
        </w:tc>
        <w:tc>
          <w:tcPr>
            <w:tcW w:w="3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E82B" w14:textId="77777777" w:rsidR="0036246D" w:rsidRPr="0036246D" w:rsidRDefault="0036246D" w:rsidP="003624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362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CCTGACTGAAAAGGAGCAC</w:t>
            </w:r>
          </w:p>
        </w:tc>
      </w:tr>
    </w:tbl>
    <w:p w14:paraId="3BD6209D" w14:textId="77777777" w:rsidR="00205075" w:rsidRPr="0036246D" w:rsidRDefault="00205075" w:rsidP="0036246D"/>
    <w:sectPr w:rsidR="00205075" w:rsidRPr="0036246D" w:rsidSect="0074081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46D"/>
    <w:rsid w:val="00205075"/>
    <w:rsid w:val="002E4E6F"/>
    <w:rsid w:val="0036246D"/>
    <w:rsid w:val="00740817"/>
    <w:rsid w:val="00A33798"/>
    <w:rsid w:val="00C32A24"/>
    <w:rsid w:val="00D627AC"/>
    <w:rsid w:val="00D82AB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C6799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21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1</Words>
  <Characters>690</Characters>
  <Application>Microsoft Macintosh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Shackleford</dc:creator>
  <cp:keywords/>
  <dc:description/>
  <cp:lastModifiedBy>Greg Shackleford</cp:lastModifiedBy>
  <cp:revision>2</cp:revision>
  <dcterms:created xsi:type="dcterms:W3CDTF">2015-12-18T02:48:00Z</dcterms:created>
  <dcterms:modified xsi:type="dcterms:W3CDTF">2016-01-23T03:08:00Z</dcterms:modified>
</cp:coreProperties>
</file>